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BDA54" w14:textId="02046083" w:rsidR="00F5281A" w:rsidRPr="00B151D8" w:rsidRDefault="009F03CC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337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38E4" w:rsidRPr="00D53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Associations between </w:t>
      </w:r>
      <w:ins w:id="0" w:author="Zuyun Liu" w:date="2018-12-10T09:27:00Z">
        <w:r w:rsidR="00991C67">
          <w:rPr>
            <w:rFonts w:ascii="Times New Roman" w:hAnsi="Times New Roman" w:cs="Times New Roman"/>
            <w:b/>
            <w:color w:val="000000" w:themeColor="text1"/>
            <w:sz w:val="24"/>
            <w:szCs w:val="24"/>
          </w:rPr>
          <w:t xml:space="preserve">Levine </w:t>
        </w:r>
      </w:ins>
      <w:proofErr w:type="spellStart"/>
      <w:r w:rsidR="00D538E4" w:rsidRPr="00D53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816C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o</w:t>
      </w:r>
      <w:r w:rsidR="00D538E4" w:rsidRPr="00D53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816C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  <w:proofErr w:type="spellEnd"/>
      <w:r w:rsidR="00D538E4" w:rsidRPr="00D53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ll-cause mortality </w:t>
      </w:r>
      <w:r w:rsidR="00F5281A" w:rsidRPr="00876CEA">
        <w:rPr>
          <w:rFonts w:ascii="Times New Roman" w:hAnsi="Times New Roman" w:cs="Times New Roman"/>
          <w:b/>
          <w:color w:val="000000"/>
          <w:sz w:val="24"/>
          <w:szCs w:val="24"/>
        </w:rPr>
        <w:t>in population subgroups</w:t>
      </w:r>
    </w:p>
    <w:tbl>
      <w:tblPr>
        <w:tblpPr w:leftFromText="180" w:rightFromText="180" w:vertAnchor="text" w:horzAnchor="page" w:tblpX="1480"/>
        <w:tblW w:w="87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98"/>
        <w:gridCol w:w="1279"/>
        <w:gridCol w:w="2070"/>
        <w:gridCol w:w="1620"/>
        <w:gridCol w:w="1956"/>
      </w:tblGrid>
      <w:tr w:rsidR="00F5281A" w:rsidRPr="00876CEA" w14:paraId="00455366" w14:textId="77777777" w:rsidTr="0017123C">
        <w:trPr>
          <w:trHeight w:val="561"/>
        </w:trPr>
        <w:tc>
          <w:tcPr>
            <w:tcW w:w="178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ED3801C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</w:tcPr>
          <w:p w14:paraId="72E6A9D5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</w:tcPr>
          <w:p w14:paraId="160E3BAE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Hazard Ratio</w:t>
            </w:r>
          </w:p>
          <w:p w14:paraId="3B1439E2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11FD6B5F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z-score</w:t>
            </w:r>
          </w:p>
        </w:tc>
        <w:tc>
          <w:tcPr>
            <w:tcW w:w="1956" w:type="dxa"/>
            <w:tcBorders>
              <w:bottom w:val="single" w:sz="12" w:space="0" w:color="auto"/>
            </w:tcBorders>
            <w:shd w:val="clear" w:color="auto" w:fill="auto"/>
          </w:tcPr>
          <w:p w14:paraId="420CCDF0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 value</w:t>
            </w:r>
          </w:p>
        </w:tc>
      </w:tr>
      <w:tr w:rsidR="00F5281A" w:rsidRPr="00876CEA" w14:paraId="265EB7CD" w14:textId="77777777" w:rsidTr="0017123C">
        <w:trPr>
          <w:trHeight w:val="253"/>
        </w:trPr>
        <w:tc>
          <w:tcPr>
            <w:tcW w:w="3060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E9D100C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Race/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e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hnicity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6A7D8BB4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6D655D77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</w:tcBorders>
            <w:shd w:val="clear" w:color="auto" w:fill="auto"/>
          </w:tcPr>
          <w:p w14:paraId="64BF9FB4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F5281A" w:rsidRPr="00876CEA" w14:paraId="3D896180" w14:textId="77777777" w:rsidTr="0017123C">
        <w:trPr>
          <w:trHeight w:val="97"/>
        </w:trPr>
        <w:tc>
          <w:tcPr>
            <w:tcW w:w="283" w:type="dxa"/>
            <w:shd w:val="clear" w:color="auto" w:fill="auto"/>
          </w:tcPr>
          <w:p w14:paraId="1ABDED2C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03405F38" w14:textId="77777777" w:rsidR="00F5281A" w:rsidRPr="00876CEA" w:rsidRDefault="00F5281A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Non-Hispanic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w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hite</w:t>
            </w:r>
          </w:p>
        </w:tc>
        <w:tc>
          <w:tcPr>
            <w:tcW w:w="2070" w:type="dxa"/>
            <w:shd w:val="clear" w:color="auto" w:fill="auto"/>
          </w:tcPr>
          <w:p w14:paraId="57919D97" w14:textId="09996C0A" w:rsidR="00F5281A" w:rsidRPr="00876CEA" w:rsidRDefault="00F5281A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 w:rsidR="00412A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 w:rsidR="00412A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 w:rsidR="00412AA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0857972F" w14:textId="3FA08B35" w:rsidR="00F5281A" w:rsidRPr="00876CEA" w:rsidRDefault="00412AA2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="00F5281A"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956" w:type="dxa"/>
            <w:shd w:val="clear" w:color="auto" w:fill="auto"/>
          </w:tcPr>
          <w:p w14:paraId="234F8AB7" w14:textId="6F51EB16" w:rsidR="00F5281A" w:rsidRPr="00876CEA" w:rsidRDefault="008B5AC0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1" w:author="Zuyun Liu" w:date="2018-12-10T09:27:00Z">
              <w:r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</w:delText>
              </w:r>
              <w:r w:rsidR="00F5281A" w:rsidRPr="00876CEA"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.</w:delText>
              </w:r>
              <w:r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9</w:delText>
              </w:r>
              <w:r w:rsidR="00F5281A" w:rsidRPr="00876CEA"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E</w:delText>
              </w:r>
              <w:r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-9</w:delText>
              </w:r>
            </w:del>
            <w:ins w:id="2" w:author="Zuyun Liu" w:date="2018-12-10T09:27:00Z">
              <w:r w:rsidR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</w:p>
        </w:tc>
      </w:tr>
      <w:tr w:rsidR="0016206E" w:rsidRPr="00876CEA" w14:paraId="1D3A8A33" w14:textId="77777777" w:rsidTr="0017123C">
        <w:trPr>
          <w:trHeight w:val="253"/>
        </w:trPr>
        <w:tc>
          <w:tcPr>
            <w:tcW w:w="283" w:type="dxa"/>
            <w:shd w:val="clear" w:color="auto" w:fill="auto"/>
          </w:tcPr>
          <w:p w14:paraId="5A6E4F3A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4E25B35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Non-Hispanic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b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ack</w:t>
            </w:r>
          </w:p>
        </w:tc>
        <w:tc>
          <w:tcPr>
            <w:tcW w:w="2070" w:type="dxa"/>
            <w:shd w:val="clear" w:color="auto" w:fill="auto"/>
          </w:tcPr>
          <w:p w14:paraId="0AD1D2C1" w14:textId="231A23C6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E8EE911" w14:textId="4D985E45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1956" w:type="dxa"/>
            <w:shd w:val="clear" w:color="auto" w:fill="auto"/>
          </w:tcPr>
          <w:p w14:paraId="3B8FF86F" w14:textId="1D206E7F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3" w:author="Zuyun Liu" w:date="2018-12-10T09:27:00Z">
              <w:r w:rsidRPr="0099186C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4" w:author="Zuyun Liu" w:date="2018-12-10T09:27:00Z">
              <w:r w:rsidRPr="00F40ACF" w:rsidDel="007D57B0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6.2E-9</w:delText>
              </w:r>
            </w:del>
          </w:p>
        </w:tc>
      </w:tr>
      <w:tr w:rsidR="0016206E" w:rsidRPr="00876CEA" w14:paraId="1EF7CBCF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69D49221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1AF6E065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Hispanic</w:t>
            </w:r>
          </w:p>
        </w:tc>
        <w:tc>
          <w:tcPr>
            <w:tcW w:w="2070" w:type="dxa"/>
            <w:shd w:val="clear" w:color="auto" w:fill="auto"/>
          </w:tcPr>
          <w:p w14:paraId="0C0B4575" w14:textId="2AAB149C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77446EA" w14:textId="2DB07A1F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1956" w:type="dxa"/>
            <w:shd w:val="clear" w:color="auto" w:fill="auto"/>
          </w:tcPr>
          <w:p w14:paraId="32D13555" w14:textId="5B4BABA6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5" w:author="Zuyun Liu" w:date="2018-12-10T09:27:00Z">
              <w:r w:rsidRPr="0099186C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6" w:author="Zuyun Liu" w:date="2018-12-10T09:27:00Z">
              <w:r w:rsidRPr="00F40ACF" w:rsidDel="007D57B0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6.2E-9</w:delText>
              </w:r>
            </w:del>
          </w:p>
        </w:tc>
      </w:tr>
      <w:tr w:rsidR="00F874F3" w:rsidRPr="00876CEA" w14:paraId="1C3DF76E" w14:textId="77777777" w:rsidTr="00803506">
        <w:trPr>
          <w:trHeight w:val="273"/>
        </w:trPr>
        <w:tc>
          <w:tcPr>
            <w:tcW w:w="3060" w:type="dxa"/>
            <w:gridSpan w:val="3"/>
            <w:shd w:val="clear" w:color="auto" w:fill="auto"/>
          </w:tcPr>
          <w:p w14:paraId="13CB19D1" w14:textId="678C54DE" w:rsidR="00F874F3" w:rsidRPr="00876CEA" w:rsidRDefault="00F874F3" w:rsidP="0017123C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E</w:t>
            </w:r>
            <w:r w:rsidRPr="00A545E9">
              <w:rPr>
                <w:rFonts w:ascii="Times New Roman" w:eastAsia="Calibri" w:hAnsi="Times New Roman" w:hint="eastAsia"/>
                <w:color w:val="000000"/>
                <w:sz w:val="24"/>
                <w:szCs w:val="24"/>
                <w:lang w:eastAsia="en-US"/>
              </w:rPr>
              <w:t>du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cation</w:t>
            </w:r>
          </w:p>
        </w:tc>
        <w:tc>
          <w:tcPr>
            <w:tcW w:w="2070" w:type="dxa"/>
            <w:shd w:val="clear" w:color="auto" w:fill="auto"/>
          </w:tcPr>
          <w:p w14:paraId="71AA3213" w14:textId="77777777" w:rsidR="00F874F3" w:rsidRPr="00876CEA" w:rsidRDefault="00F874F3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29500A39" w14:textId="77777777" w:rsidR="00F874F3" w:rsidRPr="00876CEA" w:rsidRDefault="00F874F3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7EA50857" w14:textId="77777777" w:rsidR="00F874F3" w:rsidRPr="00F40ACF" w:rsidRDefault="00F874F3" w:rsidP="0017123C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6206E" w:rsidRPr="00876CEA" w14:paraId="26A6644C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30A5B3BD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FED324C" w14:textId="438C8902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&lt;HS</w:t>
            </w:r>
          </w:p>
        </w:tc>
        <w:tc>
          <w:tcPr>
            <w:tcW w:w="2070" w:type="dxa"/>
            <w:shd w:val="clear" w:color="auto" w:fill="auto"/>
          </w:tcPr>
          <w:p w14:paraId="29AF893E" w14:textId="690AF800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-1.1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E30DE1F" w14:textId="6C7FE2B8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956" w:type="dxa"/>
            <w:shd w:val="clear" w:color="auto" w:fill="auto"/>
          </w:tcPr>
          <w:p w14:paraId="43C639DB" w14:textId="3E20DDCD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7" w:author="Zuyun Liu" w:date="2018-12-10T09:28:00Z">
              <w:r w:rsidRPr="006270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8" w:author="Zuyun Liu" w:date="2018-12-10T09:28:00Z"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8</w:delText>
              </w:r>
              <w:r w:rsidRPr="00876CEA"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.</w:delText>
              </w:r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3</w:delText>
              </w:r>
              <w:r w:rsidRPr="00876CEA"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E</w:delText>
              </w:r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-8</w:delText>
              </w:r>
            </w:del>
          </w:p>
        </w:tc>
      </w:tr>
      <w:tr w:rsidR="0016206E" w:rsidRPr="00876CEA" w14:paraId="153DAC3D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22F355FA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6C362645" w14:textId="0170DE15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HS/GED</w:t>
            </w:r>
          </w:p>
        </w:tc>
        <w:tc>
          <w:tcPr>
            <w:tcW w:w="2070" w:type="dxa"/>
            <w:shd w:val="clear" w:color="auto" w:fill="auto"/>
          </w:tcPr>
          <w:p w14:paraId="746705B9" w14:textId="74F0E0B1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F537056" w14:textId="322C2DDE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956" w:type="dxa"/>
            <w:shd w:val="clear" w:color="auto" w:fill="auto"/>
          </w:tcPr>
          <w:p w14:paraId="2F095CE6" w14:textId="3025EECE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9" w:author="Zuyun Liu" w:date="2018-12-10T09:28:00Z">
              <w:r w:rsidRPr="006270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10" w:author="Zuyun Liu" w:date="2018-12-10T09:28:00Z"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.9</w:delText>
              </w:r>
              <w:r w:rsidRPr="00F40ACF"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E</w:delText>
              </w:r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-5</w:delText>
              </w:r>
            </w:del>
          </w:p>
        </w:tc>
      </w:tr>
      <w:tr w:rsidR="0016206E" w:rsidRPr="00876CEA" w14:paraId="41F39C80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5714FC23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B19AF7E" w14:textId="620482A0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Some college </w:t>
            </w:r>
          </w:p>
        </w:tc>
        <w:tc>
          <w:tcPr>
            <w:tcW w:w="2070" w:type="dxa"/>
            <w:shd w:val="clear" w:color="auto" w:fill="auto"/>
          </w:tcPr>
          <w:p w14:paraId="036E5A61" w14:textId="549B0BF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3B8DFA67" w14:textId="497B4B4D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956" w:type="dxa"/>
            <w:shd w:val="clear" w:color="auto" w:fill="auto"/>
          </w:tcPr>
          <w:p w14:paraId="50CC1FFA" w14:textId="53E4A0FA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11" w:author="Zuyun Liu" w:date="2018-12-10T09:28:00Z">
              <w:r w:rsidRPr="006270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12" w:author="Zuyun Liu" w:date="2018-12-10T09:28:00Z"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</w:delText>
              </w:r>
              <w:r w:rsidRPr="00F40ACF"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.</w:delText>
              </w:r>
              <w:r w:rsidDel="00A05913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8E-6</w:delText>
              </w:r>
            </w:del>
          </w:p>
        </w:tc>
      </w:tr>
      <w:tr w:rsidR="00825C8A" w:rsidRPr="00876CEA" w14:paraId="27AE5B43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659D2CFC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9D3BBDA" w14:textId="62141A6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College</w:t>
            </w:r>
          </w:p>
        </w:tc>
        <w:tc>
          <w:tcPr>
            <w:tcW w:w="2070" w:type="dxa"/>
            <w:shd w:val="clear" w:color="auto" w:fill="auto"/>
          </w:tcPr>
          <w:p w14:paraId="2ADA8126" w14:textId="1DD31D2E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 w:rsidR="006F122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6 (0.9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 w:rsidR="006F122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B995850" w14:textId="4B013019" w:rsidR="00825C8A" w:rsidRPr="00876CEA" w:rsidRDefault="006F122D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="00825C8A"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956" w:type="dxa"/>
            <w:shd w:val="clear" w:color="auto" w:fill="auto"/>
          </w:tcPr>
          <w:p w14:paraId="64DDAFCE" w14:textId="008D37A6" w:rsidR="00825C8A" w:rsidRPr="00F40ACF" w:rsidRDefault="006D52CF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194</w:t>
            </w:r>
          </w:p>
        </w:tc>
      </w:tr>
      <w:tr w:rsidR="00825C8A" w:rsidRPr="00876CEA" w14:paraId="6AC63C39" w14:textId="77777777" w:rsidTr="0017123C">
        <w:trPr>
          <w:trHeight w:val="273"/>
        </w:trPr>
        <w:tc>
          <w:tcPr>
            <w:tcW w:w="3060" w:type="dxa"/>
            <w:gridSpan w:val="3"/>
            <w:shd w:val="clear" w:color="auto" w:fill="auto"/>
          </w:tcPr>
          <w:p w14:paraId="23527415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Smoking</w:t>
            </w:r>
          </w:p>
        </w:tc>
        <w:tc>
          <w:tcPr>
            <w:tcW w:w="2070" w:type="dxa"/>
            <w:shd w:val="clear" w:color="auto" w:fill="auto"/>
          </w:tcPr>
          <w:p w14:paraId="2D3BFFBB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71CE61F4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1590B040" w14:textId="7777777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6206E" w:rsidRPr="00876CEA" w14:paraId="0E68963D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520140A8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151A40E1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2070" w:type="dxa"/>
            <w:shd w:val="clear" w:color="auto" w:fill="auto"/>
          </w:tcPr>
          <w:p w14:paraId="2B37B508" w14:textId="36515FCF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328BDB7" w14:textId="2CFF7F4B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956" w:type="dxa"/>
            <w:shd w:val="clear" w:color="auto" w:fill="auto"/>
          </w:tcPr>
          <w:p w14:paraId="1D02C5BD" w14:textId="12E0453D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13" w:author="Zuyun Liu" w:date="2018-12-10T09:28:00Z">
              <w:r w:rsidRPr="00A9454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14" w:author="Zuyun Liu" w:date="2018-12-10T09:28:00Z">
              <w:r w:rsidRPr="00F40ACF" w:rsidDel="005D6E3A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4.1E-10</w:delText>
              </w:r>
            </w:del>
          </w:p>
        </w:tc>
      </w:tr>
      <w:tr w:rsidR="0016206E" w:rsidRPr="00876CEA" w14:paraId="330C38D0" w14:textId="77777777" w:rsidTr="0017123C">
        <w:trPr>
          <w:trHeight w:val="273"/>
        </w:trPr>
        <w:tc>
          <w:tcPr>
            <w:tcW w:w="283" w:type="dxa"/>
            <w:shd w:val="clear" w:color="auto" w:fill="auto"/>
          </w:tcPr>
          <w:p w14:paraId="5D586CF0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245817AB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Former</w:t>
            </w:r>
          </w:p>
        </w:tc>
        <w:tc>
          <w:tcPr>
            <w:tcW w:w="2070" w:type="dxa"/>
            <w:shd w:val="clear" w:color="auto" w:fill="auto"/>
          </w:tcPr>
          <w:p w14:paraId="6290C4D9" w14:textId="60493645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9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66DCAED8" w14:textId="0468675F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956" w:type="dxa"/>
            <w:shd w:val="clear" w:color="auto" w:fill="auto"/>
          </w:tcPr>
          <w:p w14:paraId="3B2C7188" w14:textId="0F89EC73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15" w:author="Zuyun Liu" w:date="2018-12-10T09:28:00Z">
              <w:r w:rsidRPr="00A9454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16" w:author="Zuyun Liu" w:date="2018-12-10T09:28:00Z">
              <w:r w:rsidRPr="00F40ACF" w:rsidDel="005D6E3A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4.9E-6</w:delText>
              </w:r>
            </w:del>
          </w:p>
        </w:tc>
      </w:tr>
      <w:tr w:rsidR="0016206E" w:rsidRPr="00876CEA" w14:paraId="580DF6DB" w14:textId="77777777" w:rsidTr="0017123C">
        <w:trPr>
          <w:trHeight w:val="253"/>
        </w:trPr>
        <w:tc>
          <w:tcPr>
            <w:tcW w:w="283" w:type="dxa"/>
            <w:shd w:val="clear" w:color="auto" w:fill="auto"/>
          </w:tcPr>
          <w:p w14:paraId="76EC4532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612793DC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Current</w:t>
            </w:r>
          </w:p>
        </w:tc>
        <w:tc>
          <w:tcPr>
            <w:tcW w:w="2070" w:type="dxa"/>
            <w:shd w:val="clear" w:color="auto" w:fill="auto"/>
          </w:tcPr>
          <w:p w14:paraId="46605323" w14:textId="280D6711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86234FC" w14:textId="180437CF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956" w:type="dxa"/>
            <w:shd w:val="clear" w:color="auto" w:fill="auto"/>
          </w:tcPr>
          <w:p w14:paraId="6A97AE7E" w14:textId="0474A612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17" w:author="Zuyun Liu" w:date="2018-12-10T09:28:00Z">
              <w:r w:rsidRPr="00A9454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18" w:author="Zuyun Liu" w:date="2018-12-10T09:28:00Z">
              <w:r w:rsidRPr="00F40ACF" w:rsidDel="005D6E3A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.6E-6</w:delText>
              </w:r>
            </w:del>
          </w:p>
        </w:tc>
      </w:tr>
      <w:tr w:rsidR="00825C8A" w:rsidRPr="00876CEA" w14:paraId="01603ACF" w14:textId="77777777" w:rsidTr="0017123C">
        <w:trPr>
          <w:trHeight w:val="273"/>
        </w:trPr>
        <w:tc>
          <w:tcPr>
            <w:tcW w:w="3060" w:type="dxa"/>
            <w:gridSpan w:val="3"/>
            <w:shd w:val="clear" w:color="auto" w:fill="auto"/>
          </w:tcPr>
          <w:p w14:paraId="2AC41CA8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lcohol</w:t>
            </w:r>
          </w:p>
        </w:tc>
        <w:tc>
          <w:tcPr>
            <w:tcW w:w="2070" w:type="dxa"/>
            <w:shd w:val="clear" w:color="auto" w:fill="auto"/>
          </w:tcPr>
          <w:p w14:paraId="408C1E7D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5A7A89DC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2A079EB4" w14:textId="7777777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16206E" w:rsidRPr="00876CEA" w14:paraId="4DAF4146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63BCBB63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A6DBAE7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2070" w:type="dxa"/>
            <w:shd w:val="clear" w:color="auto" w:fill="auto"/>
          </w:tcPr>
          <w:p w14:paraId="3EA8117A" w14:textId="6B0E91D2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50B33BD4" w14:textId="2083A6F8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956" w:type="dxa"/>
            <w:shd w:val="clear" w:color="auto" w:fill="auto"/>
          </w:tcPr>
          <w:p w14:paraId="070B0AF0" w14:textId="2FE8C6A0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19" w:author="Zuyun Liu" w:date="2018-12-10T09:28:00Z">
              <w:r w:rsidRPr="000C3767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20" w:author="Zuyun Liu" w:date="2018-12-10T09:28:00Z">
              <w:r w:rsidRPr="00F40ACF" w:rsidDel="003F3F92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6.1E-5</w:delText>
              </w:r>
            </w:del>
          </w:p>
        </w:tc>
      </w:tr>
      <w:tr w:rsidR="0016206E" w:rsidRPr="00876CEA" w14:paraId="683B98E8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5767FB16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4B1860F8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one in past year</w:t>
            </w:r>
          </w:p>
        </w:tc>
        <w:tc>
          <w:tcPr>
            <w:tcW w:w="2070" w:type="dxa"/>
            <w:shd w:val="clear" w:color="auto" w:fill="auto"/>
          </w:tcPr>
          <w:p w14:paraId="014CEC1B" w14:textId="0AD54E2C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8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F0A6B65" w14:textId="43007E84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956" w:type="dxa"/>
            <w:shd w:val="clear" w:color="auto" w:fill="auto"/>
          </w:tcPr>
          <w:p w14:paraId="4DC70C9C" w14:textId="2176EB2A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21" w:author="Zuyun Liu" w:date="2018-12-10T09:28:00Z">
              <w:r w:rsidRPr="000C3767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22" w:author="Zuyun Liu" w:date="2018-12-10T09:28:00Z">
              <w:r w:rsidRPr="00F40ACF" w:rsidDel="003F3F92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3.9E-12</w:delText>
              </w:r>
            </w:del>
          </w:p>
        </w:tc>
      </w:tr>
      <w:tr w:rsidR="00825C8A" w:rsidRPr="00876CEA" w14:paraId="3C962FFB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5165ED1F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4E46AD3B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&lt;1 drink per month</w:t>
            </w:r>
          </w:p>
        </w:tc>
        <w:tc>
          <w:tcPr>
            <w:tcW w:w="2070" w:type="dxa"/>
            <w:shd w:val="clear" w:color="auto" w:fill="auto"/>
          </w:tcPr>
          <w:p w14:paraId="08708AA7" w14:textId="7F049D88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6083D074" w14:textId="41B87BBF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1956" w:type="dxa"/>
            <w:shd w:val="clear" w:color="auto" w:fill="auto"/>
          </w:tcPr>
          <w:p w14:paraId="3BE0DD4A" w14:textId="4938FCD5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537</w:t>
            </w:r>
          </w:p>
        </w:tc>
      </w:tr>
      <w:tr w:rsidR="00825C8A" w:rsidRPr="00876CEA" w14:paraId="6A881AE2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68BB90B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7EAAAE57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-3 drinks per month</w:t>
            </w:r>
          </w:p>
        </w:tc>
        <w:tc>
          <w:tcPr>
            <w:tcW w:w="2070" w:type="dxa"/>
            <w:shd w:val="clear" w:color="auto" w:fill="auto"/>
          </w:tcPr>
          <w:p w14:paraId="74EF29DA" w14:textId="7DF386B1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4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6257FEB" w14:textId="46993E71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956" w:type="dxa"/>
            <w:shd w:val="clear" w:color="auto" w:fill="auto"/>
          </w:tcPr>
          <w:p w14:paraId="37A90741" w14:textId="51758B7F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3</w:t>
            </w:r>
          </w:p>
        </w:tc>
      </w:tr>
      <w:tr w:rsidR="00825C8A" w:rsidRPr="00876CEA" w14:paraId="34A1D268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027C3AE1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72EB76FE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-3 drinks per week</w:t>
            </w:r>
          </w:p>
        </w:tc>
        <w:tc>
          <w:tcPr>
            <w:tcW w:w="2070" w:type="dxa"/>
            <w:shd w:val="clear" w:color="auto" w:fill="auto"/>
          </w:tcPr>
          <w:p w14:paraId="4E40E363" w14:textId="0485E30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A603A23" w14:textId="2810EFD4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</w:p>
        </w:tc>
        <w:tc>
          <w:tcPr>
            <w:tcW w:w="1956" w:type="dxa"/>
            <w:shd w:val="clear" w:color="auto" w:fill="auto"/>
          </w:tcPr>
          <w:p w14:paraId="48A31D24" w14:textId="365BA75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53</w:t>
            </w:r>
          </w:p>
        </w:tc>
      </w:tr>
      <w:tr w:rsidR="00825C8A" w:rsidRPr="00876CEA" w14:paraId="327E93D2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3F11C1F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2749EC15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+ drinks per week</w:t>
            </w:r>
          </w:p>
        </w:tc>
        <w:tc>
          <w:tcPr>
            <w:tcW w:w="2070" w:type="dxa"/>
            <w:shd w:val="clear" w:color="auto" w:fill="auto"/>
          </w:tcPr>
          <w:p w14:paraId="59F29793" w14:textId="302F498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AADDA36" w14:textId="22EE6965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0</w:t>
            </w:r>
          </w:p>
        </w:tc>
        <w:tc>
          <w:tcPr>
            <w:tcW w:w="1956" w:type="dxa"/>
            <w:shd w:val="clear" w:color="auto" w:fill="auto"/>
          </w:tcPr>
          <w:p w14:paraId="0A993478" w14:textId="4806955B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46</w:t>
            </w:r>
          </w:p>
        </w:tc>
      </w:tr>
      <w:tr w:rsidR="00825C8A" w:rsidRPr="00876CEA" w14:paraId="6CC5F1BB" w14:textId="77777777" w:rsidTr="0017123C">
        <w:trPr>
          <w:trHeight w:val="210"/>
        </w:trPr>
        <w:tc>
          <w:tcPr>
            <w:tcW w:w="3060" w:type="dxa"/>
            <w:gridSpan w:val="3"/>
            <w:shd w:val="clear" w:color="auto" w:fill="auto"/>
          </w:tcPr>
          <w:p w14:paraId="3CF9A9EB" w14:textId="4BFD450E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Binge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rinking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2070" w:type="dxa"/>
            <w:shd w:val="clear" w:color="auto" w:fill="auto"/>
          </w:tcPr>
          <w:p w14:paraId="50F872EA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665D4CFA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245F0816" w14:textId="7777777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825C8A" w:rsidRPr="00876CEA" w14:paraId="456118D7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00D7868D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67518D3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Yes </w:t>
            </w:r>
          </w:p>
        </w:tc>
        <w:tc>
          <w:tcPr>
            <w:tcW w:w="2070" w:type="dxa"/>
            <w:shd w:val="clear" w:color="auto" w:fill="auto"/>
          </w:tcPr>
          <w:p w14:paraId="3EA24C98" w14:textId="5F81B6F9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3614692" w14:textId="6329E3D1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1956" w:type="dxa"/>
            <w:shd w:val="clear" w:color="auto" w:fill="auto"/>
          </w:tcPr>
          <w:p w14:paraId="75DD49B2" w14:textId="41AA3600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321</w:t>
            </w:r>
          </w:p>
        </w:tc>
      </w:tr>
      <w:tr w:rsidR="00825C8A" w:rsidRPr="00876CEA" w14:paraId="6E7ED63E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3902CE97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3BBC5291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42B86B1A" w14:textId="5BD8D199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8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37F1A9E6" w14:textId="0183B0A6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956" w:type="dxa"/>
            <w:shd w:val="clear" w:color="auto" w:fill="auto"/>
          </w:tcPr>
          <w:p w14:paraId="4D0FB425" w14:textId="297888C8" w:rsidR="00825C8A" w:rsidRPr="00F40ACF" w:rsidRDefault="0016206E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23" w:author="Zuyun Liu" w:date="2018-12-10T09:28:00Z">
              <w:r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24" w:author="Zuyun Liu" w:date="2018-12-10T09:28:00Z">
              <w:r w:rsidR="00617DE4" w:rsidRPr="00876CEA"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&lt;2.2E-16</w:delText>
              </w:r>
            </w:del>
          </w:p>
        </w:tc>
      </w:tr>
      <w:tr w:rsidR="00825C8A" w:rsidRPr="00876CEA" w14:paraId="4BE4B3AD" w14:textId="77777777" w:rsidTr="0017123C">
        <w:trPr>
          <w:trHeight w:val="210"/>
        </w:trPr>
        <w:tc>
          <w:tcPr>
            <w:tcW w:w="3060" w:type="dxa"/>
            <w:gridSpan w:val="3"/>
            <w:shd w:val="clear" w:color="auto" w:fill="auto"/>
          </w:tcPr>
          <w:p w14:paraId="12EDEA75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isease Count</w:t>
            </w:r>
          </w:p>
        </w:tc>
        <w:tc>
          <w:tcPr>
            <w:tcW w:w="2070" w:type="dxa"/>
            <w:shd w:val="clear" w:color="auto" w:fill="auto"/>
          </w:tcPr>
          <w:p w14:paraId="4C484D9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0CD47CF6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4ECA8F35" w14:textId="7777777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825C8A" w:rsidRPr="00876CEA" w14:paraId="7DD0C31E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1FCDE25F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387206EB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098025E3" w14:textId="2CB24EE2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8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43A3801" w14:textId="292508B4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6</w:t>
            </w:r>
          </w:p>
        </w:tc>
        <w:tc>
          <w:tcPr>
            <w:tcW w:w="1956" w:type="dxa"/>
            <w:shd w:val="clear" w:color="auto" w:fill="auto"/>
          </w:tcPr>
          <w:p w14:paraId="18833D3B" w14:textId="426A80DA" w:rsidR="00825C8A" w:rsidRPr="00C61BB4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95</w:t>
            </w:r>
            <w:r w:rsidRPr="00C61BB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825C8A" w:rsidRPr="00876CEA" w14:paraId="4B8420B9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4CDA491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6D31CBB1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70" w:type="dxa"/>
            <w:shd w:val="clear" w:color="auto" w:fill="auto"/>
          </w:tcPr>
          <w:p w14:paraId="2A60402F" w14:textId="4D3F2588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98B20B8" w14:textId="76F45D3F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956" w:type="dxa"/>
            <w:shd w:val="clear" w:color="auto" w:fill="auto"/>
          </w:tcPr>
          <w:p w14:paraId="7972FDEB" w14:textId="3082E616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</w:tr>
      <w:tr w:rsidR="00825C8A" w:rsidRPr="00876CEA" w14:paraId="352069D1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26E838E4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35DB5AF2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3B3CC0C5" w14:textId="2F9B40E9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4BC0AA7" w14:textId="40B11AB9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956" w:type="dxa"/>
            <w:shd w:val="clear" w:color="auto" w:fill="auto"/>
          </w:tcPr>
          <w:p w14:paraId="5CF16E46" w14:textId="55F98D6F" w:rsidR="00825C8A" w:rsidRPr="00F40ACF" w:rsidRDefault="0016206E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25" w:author="Zuyun Liu" w:date="2018-12-10T09:28:00Z">
              <w:r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26" w:author="Zuyun Liu" w:date="2018-12-10T09:28:00Z">
              <w:r w:rsidR="00825C8A" w:rsidRPr="00F40ACF"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.3E-5</w:delText>
              </w:r>
            </w:del>
          </w:p>
        </w:tc>
      </w:tr>
      <w:tr w:rsidR="00825C8A" w:rsidRPr="00876CEA" w14:paraId="697D9ED4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37885077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0383C165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+</w:t>
            </w:r>
          </w:p>
        </w:tc>
        <w:tc>
          <w:tcPr>
            <w:tcW w:w="2070" w:type="dxa"/>
            <w:shd w:val="clear" w:color="auto" w:fill="auto"/>
          </w:tcPr>
          <w:p w14:paraId="709F0333" w14:textId="2ED4E152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1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1F4AAE9F" w14:textId="782E2689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956" w:type="dxa"/>
            <w:shd w:val="clear" w:color="auto" w:fill="auto"/>
          </w:tcPr>
          <w:p w14:paraId="0F19BD3E" w14:textId="670C4CF2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19</w:t>
            </w:r>
          </w:p>
        </w:tc>
      </w:tr>
      <w:tr w:rsidR="00825C8A" w:rsidRPr="00876CEA" w14:paraId="7BC91333" w14:textId="77777777" w:rsidTr="0017123C">
        <w:trPr>
          <w:trHeight w:val="210"/>
        </w:trPr>
        <w:tc>
          <w:tcPr>
            <w:tcW w:w="3060" w:type="dxa"/>
            <w:gridSpan w:val="3"/>
            <w:shd w:val="clear" w:color="auto" w:fill="auto"/>
          </w:tcPr>
          <w:p w14:paraId="13432AC5" w14:textId="4E4EF611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BMI Categor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ies†</w:t>
            </w:r>
          </w:p>
        </w:tc>
        <w:tc>
          <w:tcPr>
            <w:tcW w:w="2070" w:type="dxa"/>
            <w:shd w:val="clear" w:color="auto" w:fill="auto"/>
          </w:tcPr>
          <w:p w14:paraId="12CC95CB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620" w:type="dxa"/>
            <w:shd w:val="clear" w:color="auto" w:fill="auto"/>
          </w:tcPr>
          <w:p w14:paraId="4D9B588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6" w:type="dxa"/>
            <w:shd w:val="clear" w:color="auto" w:fill="auto"/>
          </w:tcPr>
          <w:p w14:paraId="5B9EF27A" w14:textId="77777777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825C8A" w:rsidRPr="00876CEA" w14:paraId="4E9426C9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6BF28668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521B3FC9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Underweight</w:t>
            </w:r>
          </w:p>
        </w:tc>
        <w:tc>
          <w:tcPr>
            <w:tcW w:w="2070" w:type="dxa"/>
            <w:shd w:val="clear" w:color="auto" w:fill="auto"/>
          </w:tcPr>
          <w:p w14:paraId="7A6AF388" w14:textId="759A49BB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40DAFB9" w14:textId="46E4A430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956" w:type="dxa"/>
            <w:shd w:val="clear" w:color="auto" w:fill="auto"/>
          </w:tcPr>
          <w:p w14:paraId="4C1B4E35" w14:textId="1ED5478D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650</w:t>
            </w:r>
          </w:p>
        </w:tc>
      </w:tr>
      <w:tr w:rsidR="00825C8A" w:rsidRPr="00876CEA" w14:paraId="0ED1AF34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24A0DD90" w14:textId="77777777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4A60B068" w14:textId="64ABF135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ormal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7A5C707A" w14:textId="5C0DDEDC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4753EB56" w14:textId="00AE4256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4</w:t>
            </w:r>
          </w:p>
        </w:tc>
        <w:tc>
          <w:tcPr>
            <w:tcW w:w="1956" w:type="dxa"/>
            <w:shd w:val="clear" w:color="auto" w:fill="auto"/>
          </w:tcPr>
          <w:p w14:paraId="7978152F" w14:textId="044D6F2E" w:rsidR="00825C8A" w:rsidRPr="00C61BB4" w:rsidRDefault="0016206E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27" w:author="Zuyun Liu" w:date="2018-12-10T09:28:00Z">
              <w:r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0.00</w:t>
              </w:r>
            </w:ins>
            <w:r w:rsidR="00825C8A"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  <w:del w:id="28" w:author="Zuyun Liu" w:date="2018-12-10T09:28:00Z">
              <w:r w:rsidR="00825C8A" w:rsidRPr="00F40ACF" w:rsidDel="0016206E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.0E-3</w:delText>
              </w:r>
            </w:del>
          </w:p>
        </w:tc>
      </w:tr>
      <w:tr w:rsidR="0016206E" w:rsidRPr="00876CEA" w14:paraId="4E65C0E8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1D3B0C93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7D5E1D18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Overweight</w:t>
            </w:r>
          </w:p>
        </w:tc>
        <w:tc>
          <w:tcPr>
            <w:tcW w:w="2070" w:type="dxa"/>
            <w:shd w:val="clear" w:color="auto" w:fill="auto"/>
          </w:tcPr>
          <w:p w14:paraId="1E8F1CAE" w14:textId="2A9210E1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734BF588" w14:textId="5C48C3F9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1956" w:type="dxa"/>
            <w:shd w:val="clear" w:color="auto" w:fill="auto"/>
          </w:tcPr>
          <w:p w14:paraId="441756B2" w14:textId="6AE37901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29" w:author="Zuyun Liu" w:date="2018-12-10T09:28:00Z">
              <w:r w:rsidRPr="00766350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30" w:author="Zuyun Liu" w:date="2018-12-10T09:28:00Z">
              <w:r w:rsidRPr="00F40ACF" w:rsidDel="007718CD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1.7E-4</w:delText>
              </w:r>
            </w:del>
          </w:p>
        </w:tc>
      </w:tr>
      <w:tr w:rsidR="0016206E" w:rsidRPr="00876CEA" w14:paraId="528D016E" w14:textId="77777777" w:rsidTr="0017123C">
        <w:trPr>
          <w:trHeight w:val="210"/>
        </w:trPr>
        <w:tc>
          <w:tcPr>
            <w:tcW w:w="283" w:type="dxa"/>
            <w:shd w:val="clear" w:color="auto" w:fill="auto"/>
          </w:tcPr>
          <w:p w14:paraId="30A660BE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77" w:type="dxa"/>
            <w:gridSpan w:val="2"/>
            <w:shd w:val="clear" w:color="auto" w:fill="auto"/>
          </w:tcPr>
          <w:p w14:paraId="79DA3867" w14:textId="77777777" w:rsidR="0016206E" w:rsidRPr="00876CEA" w:rsidRDefault="0016206E" w:rsidP="0016206E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Obese</w:t>
            </w:r>
          </w:p>
        </w:tc>
        <w:tc>
          <w:tcPr>
            <w:tcW w:w="2070" w:type="dxa"/>
            <w:shd w:val="clear" w:color="auto" w:fill="auto"/>
          </w:tcPr>
          <w:p w14:paraId="43B2D063" w14:textId="666F1BA5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3DF1414E" w14:textId="3594AE1B" w:rsidR="0016206E" w:rsidRPr="00876CEA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956" w:type="dxa"/>
            <w:shd w:val="clear" w:color="auto" w:fill="auto"/>
          </w:tcPr>
          <w:p w14:paraId="6B6310EB" w14:textId="04547442" w:rsidR="0016206E" w:rsidRPr="00F40ACF" w:rsidRDefault="0016206E" w:rsidP="0016206E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ins w:id="31" w:author="Zuyun Liu" w:date="2018-12-10T09:28:00Z">
              <w:r w:rsidRPr="00766350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t>&lt;0.001</w:t>
              </w:r>
            </w:ins>
            <w:del w:id="32" w:author="Zuyun Liu" w:date="2018-12-10T09:28:00Z">
              <w:r w:rsidRPr="00876CEA" w:rsidDel="007718CD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  <w:lang w:eastAsia="en-US"/>
                </w:rPr>
                <w:delText>&lt;2.2E-16</w:delText>
              </w:r>
            </w:del>
          </w:p>
        </w:tc>
      </w:tr>
      <w:tr w:rsidR="00825C8A" w:rsidRPr="00876CEA" w14:paraId="2A483502" w14:textId="77777777" w:rsidTr="0017123C">
        <w:trPr>
          <w:trHeight w:val="252"/>
        </w:trPr>
        <w:tc>
          <w:tcPr>
            <w:tcW w:w="3060" w:type="dxa"/>
            <w:gridSpan w:val="3"/>
            <w:shd w:val="clear" w:color="auto" w:fill="auto"/>
          </w:tcPr>
          <w:p w14:paraId="067CAEC2" w14:textId="4642BBB3" w:rsidR="00825C8A" w:rsidRPr="00876CEA" w:rsidRDefault="00825C8A" w:rsidP="00825C8A">
            <w:pPr>
              <w:adjustRightInd w:val="0"/>
              <w:snapToGri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Healthy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‡</w:t>
            </w:r>
          </w:p>
        </w:tc>
        <w:tc>
          <w:tcPr>
            <w:tcW w:w="2070" w:type="dxa"/>
            <w:shd w:val="clear" w:color="auto" w:fill="auto"/>
          </w:tcPr>
          <w:p w14:paraId="7848FB20" w14:textId="3696C97B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4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5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2D6F2BD" w14:textId="10FD0736" w:rsidR="00825C8A" w:rsidRPr="00876CEA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1</w:t>
            </w:r>
            <w:r w:rsidRPr="00876CE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956" w:type="dxa"/>
            <w:shd w:val="clear" w:color="auto" w:fill="auto"/>
          </w:tcPr>
          <w:p w14:paraId="2B2AF6BB" w14:textId="52BDB1AE" w:rsidR="00825C8A" w:rsidRPr="00F40ACF" w:rsidRDefault="00825C8A" w:rsidP="00825C8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F40A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56</w:t>
            </w:r>
          </w:p>
        </w:tc>
      </w:tr>
    </w:tbl>
    <w:p w14:paraId="2F2655BC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CB3D620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2A78BE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A66F93F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74D921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CBA8867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0FA0D8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19A7EF8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F05DDB7" w14:textId="77777777" w:rsidR="00F5281A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9DAB25F" w14:textId="77777777" w:rsidR="00A42147" w:rsidRDefault="00A42147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3" w:name="_Hlk525420911"/>
    </w:p>
    <w:p w14:paraId="4CB1B42E" w14:textId="77777777" w:rsidR="00617DE4" w:rsidRDefault="00617DE4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82547C8" w14:textId="77777777" w:rsidR="00617DE4" w:rsidRDefault="00617DE4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3B2FA8C" w14:textId="77777777" w:rsidR="00617DE4" w:rsidRDefault="00617DE4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DA87FB0" w14:textId="77777777" w:rsidR="00617DE4" w:rsidRDefault="00617DE4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C1162E7" w14:textId="77777777" w:rsidR="00617DE4" w:rsidRDefault="00617DE4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86CAD5" w14:textId="77777777" w:rsidR="0016206E" w:rsidRDefault="0016206E" w:rsidP="00F5281A">
      <w:pPr>
        <w:adjustRightInd w:val="0"/>
        <w:snapToGrid w:val="0"/>
        <w:spacing w:after="0" w:line="480" w:lineRule="auto"/>
        <w:rPr>
          <w:ins w:id="34" w:author="Zuyun Liu" w:date="2018-12-10T09:28:00Z"/>
          <w:rFonts w:ascii="Times New Roman" w:hAnsi="Times New Roman" w:cs="Times New Roman"/>
          <w:color w:val="000000"/>
          <w:sz w:val="24"/>
          <w:szCs w:val="24"/>
        </w:rPr>
      </w:pPr>
    </w:p>
    <w:p w14:paraId="02888FB2" w14:textId="29AEF8AD" w:rsidR="005377D6" w:rsidRDefault="00F5281A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5" w:name="_GoBack"/>
      <w:bookmarkEnd w:id="35"/>
      <w:r w:rsidRPr="00876CEA">
        <w:rPr>
          <w:rFonts w:ascii="Times New Roman" w:hAnsi="Times New Roman" w:cs="Times New Roman"/>
          <w:color w:val="000000"/>
          <w:sz w:val="24"/>
          <w:szCs w:val="24"/>
        </w:rPr>
        <w:t>CI, confidence interval</w:t>
      </w:r>
      <w:r w:rsidR="002F4D31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617DE4" w:rsidRPr="007A5661">
        <w:rPr>
          <w:rFonts w:ascii="Times New Roman" w:hAnsi="Times New Roman" w:cs="Times New Roman"/>
          <w:color w:val="000000"/>
          <w:sz w:val="24"/>
          <w:szCs w:val="24"/>
        </w:rPr>
        <w:t>HS, high school; GED, general educational development</w:t>
      </w:r>
      <w:r w:rsidR="00617DE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2F4D31" w:rsidRPr="00876CEA">
        <w:rPr>
          <w:rFonts w:ascii="Times New Roman" w:hAnsi="Times New Roman" w:cs="Times New Roman"/>
          <w:color w:val="000000"/>
          <w:sz w:val="24"/>
          <w:szCs w:val="24"/>
        </w:rPr>
        <w:t>BMI, body mass index</w:t>
      </w:r>
      <w:r w:rsidRPr="00876CEA">
        <w:rPr>
          <w:rFonts w:ascii="Times New Roman" w:hAnsi="Times New Roman" w:cs="Times New Roman"/>
          <w:color w:val="000000"/>
          <w:sz w:val="24"/>
          <w:szCs w:val="24"/>
        </w:rPr>
        <w:t>. Results are based on Parametric Survival Models (</w:t>
      </w:r>
      <w:proofErr w:type="spellStart"/>
      <w:r w:rsidRPr="00876CEA">
        <w:rPr>
          <w:rFonts w:ascii="Times New Roman" w:hAnsi="Times New Roman" w:cs="Times New Roman"/>
          <w:color w:val="000000"/>
          <w:sz w:val="24"/>
          <w:szCs w:val="24"/>
        </w:rPr>
        <w:t>Gompertz</w:t>
      </w:r>
      <w:proofErr w:type="spellEnd"/>
      <w:r w:rsidRPr="00876CEA">
        <w:rPr>
          <w:rFonts w:ascii="Times New Roman" w:hAnsi="Times New Roman" w:cs="Times New Roman"/>
          <w:color w:val="000000"/>
          <w:sz w:val="24"/>
          <w:szCs w:val="24"/>
        </w:rPr>
        <w:t xml:space="preserve"> distribution). All models </w:t>
      </w:r>
      <w:r w:rsidR="00525E0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876CEA">
        <w:rPr>
          <w:rFonts w:ascii="Times New Roman" w:hAnsi="Times New Roman" w:cs="Times New Roman"/>
          <w:color w:val="000000"/>
          <w:sz w:val="24"/>
          <w:szCs w:val="24"/>
        </w:rPr>
        <w:t xml:space="preserve"> adjusted for chronological age and sex. </w:t>
      </w:r>
    </w:p>
    <w:p w14:paraId="7ECB6D4F" w14:textId="3351588B" w:rsidR="00F5281A" w:rsidRDefault="005377D6" w:rsidP="00F5281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F5281A" w:rsidRPr="00876CEA">
        <w:rPr>
          <w:rFonts w:ascii="Times New Roman" w:hAnsi="Times New Roman" w:cs="Times New Roman"/>
          <w:color w:val="000000"/>
          <w:sz w:val="24"/>
          <w:szCs w:val="24"/>
        </w:rPr>
        <w:t xml:space="preserve">Binge drinking was defined at having 5+ alcoholic beverages at a time at least once per month. </w:t>
      </w:r>
      <w:r>
        <w:rPr>
          <w:rFonts w:ascii="Times New Roman" w:hAnsi="Times New Roman" w:cs="Times New Roman"/>
          <w:color w:val="000000"/>
          <w:sz w:val="24"/>
          <w:szCs w:val="24"/>
        </w:rPr>
        <w:t>†</w:t>
      </w:r>
      <w:r w:rsidR="00F5281A" w:rsidRPr="00876CEA">
        <w:rPr>
          <w:rFonts w:ascii="Times New Roman" w:hAnsi="Times New Roman" w:cs="Times New Roman"/>
          <w:color w:val="000000"/>
          <w:sz w:val="24"/>
          <w:szCs w:val="24"/>
        </w:rPr>
        <w:t>Underweight was defined as BMI&lt;18.5; normal was defined as a value between 18.5 and 25.0; overweight was defined as a value between 25.0 and 30.0; and obese was defined as BMI of 30 or greater.</w:t>
      </w:r>
    </w:p>
    <w:p w14:paraId="6C0FA0D2" w14:textId="12C76741" w:rsidR="004A180F" w:rsidRPr="00D538E4" w:rsidRDefault="005377D6" w:rsidP="00E21E91">
      <w:pPr>
        <w:adjustRightInd w:val="0"/>
        <w:snapToGrid w:val="0"/>
        <w:spacing w:after="0"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‡</w:t>
      </w:r>
      <w:r w:rsidR="00F5281A">
        <w:rPr>
          <w:rFonts w:ascii="Times New Roman" w:hAnsi="Times New Roman" w:cs="Times New Roman"/>
          <w:color w:val="000000"/>
          <w:sz w:val="24"/>
          <w:szCs w:val="24"/>
        </w:rPr>
        <w:t>Healthy participants w</w:t>
      </w:r>
      <w:r w:rsidR="00801A87">
        <w:rPr>
          <w:rFonts w:ascii="Times New Roman" w:hAnsi="Times New Roman" w:cs="Times New Roman"/>
          <w:color w:val="000000"/>
          <w:sz w:val="24"/>
          <w:szCs w:val="24"/>
        </w:rPr>
        <w:t>ere</w:t>
      </w:r>
      <w:r w:rsidR="00F5281A">
        <w:rPr>
          <w:rFonts w:ascii="Times New Roman" w:hAnsi="Times New Roman" w:cs="Times New Roman"/>
          <w:color w:val="000000"/>
          <w:sz w:val="24"/>
          <w:szCs w:val="24"/>
        </w:rPr>
        <w:t xml:space="preserve"> defined </w:t>
      </w:r>
      <w:r w:rsidR="00801A87">
        <w:rPr>
          <w:rFonts w:ascii="Times New Roman" w:hAnsi="Times New Roman" w:cs="Times New Roman"/>
          <w:color w:val="000000"/>
          <w:sz w:val="24"/>
          <w:szCs w:val="24"/>
        </w:rPr>
        <w:t>as</w:t>
      </w:r>
      <w:r w:rsidR="00F5281A"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5281A">
        <w:rPr>
          <w:rFonts w:ascii="Times New Roman" w:hAnsi="Times New Roman" w:cs="Times New Roman"/>
          <w:color w:val="000000"/>
          <w:sz w:val="24"/>
          <w:szCs w:val="24"/>
        </w:rPr>
        <w:t xml:space="preserve">those having </w:t>
      </w:r>
      <w:r w:rsidR="00566444">
        <w:rPr>
          <w:rFonts w:ascii="Times New Roman" w:hAnsi="Times New Roman" w:cs="Times New Roman"/>
          <w:color w:val="000000"/>
          <w:sz w:val="24"/>
          <w:szCs w:val="24"/>
        </w:rPr>
        <w:t xml:space="preserve">no disease and </w:t>
      </w:r>
      <w:r w:rsidR="00F5281A" w:rsidRPr="002A54A9">
        <w:rPr>
          <w:rFonts w:ascii="Times New Roman" w:hAnsi="Times New Roman" w:cs="Times New Roman"/>
          <w:color w:val="000000"/>
          <w:sz w:val="24"/>
          <w:szCs w:val="24"/>
        </w:rPr>
        <w:t>normal BMI</w:t>
      </w:r>
      <w:r w:rsidR="00F5281A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33"/>
    </w:p>
    <w:sectPr w:rsidR="004A180F" w:rsidRPr="00D5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yun Liu">
    <w15:presenceInfo w15:providerId="None" w15:userId="Zuyun 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2C2"/>
    <w:rsid w:val="0003619A"/>
    <w:rsid w:val="00044501"/>
    <w:rsid w:val="000F0DCE"/>
    <w:rsid w:val="00141419"/>
    <w:rsid w:val="0016206E"/>
    <w:rsid w:val="00195997"/>
    <w:rsid w:val="001F60C2"/>
    <w:rsid w:val="00233246"/>
    <w:rsid w:val="002646B9"/>
    <w:rsid w:val="00275C13"/>
    <w:rsid w:val="002836F3"/>
    <w:rsid w:val="002C541A"/>
    <w:rsid w:val="002F4D31"/>
    <w:rsid w:val="003152C2"/>
    <w:rsid w:val="00325C9D"/>
    <w:rsid w:val="00362D98"/>
    <w:rsid w:val="003A5E96"/>
    <w:rsid w:val="003F2359"/>
    <w:rsid w:val="00412AA2"/>
    <w:rsid w:val="004344DC"/>
    <w:rsid w:val="004532F7"/>
    <w:rsid w:val="004A180F"/>
    <w:rsid w:val="00525E02"/>
    <w:rsid w:val="005337CF"/>
    <w:rsid w:val="005377D6"/>
    <w:rsid w:val="00566444"/>
    <w:rsid w:val="00617DE4"/>
    <w:rsid w:val="0064042F"/>
    <w:rsid w:val="006A61CB"/>
    <w:rsid w:val="006D52CF"/>
    <w:rsid w:val="006F122D"/>
    <w:rsid w:val="007134AD"/>
    <w:rsid w:val="00727118"/>
    <w:rsid w:val="00734BC0"/>
    <w:rsid w:val="0074145F"/>
    <w:rsid w:val="00801A87"/>
    <w:rsid w:val="00816C80"/>
    <w:rsid w:val="00825C8A"/>
    <w:rsid w:val="0087374C"/>
    <w:rsid w:val="008B5AC0"/>
    <w:rsid w:val="009867AE"/>
    <w:rsid w:val="00991C67"/>
    <w:rsid w:val="009F03CC"/>
    <w:rsid w:val="00A26D10"/>
    <w:rsid w:val="00A356A5"/>
    <w:rsid w:val="00A42147"/>
    <w:rsid w:val="00A56E8A"/>
    <w:rsid w:val="00A673C6"/>
    <w:rsid w:val="00B2184F"/>
    <w:rsid w:val="00B314DD"/>
    <w:rsid w:val="00B324DF"/>
    <w:rsid w:val="00B4633C"/>
    <w:rsid w:val="00C31391"/>
    <w:rsid w:val="00C61BB4"/>
    <w:rsid w:val="00D26C04"/>
    <w:rsid w:val="00D538E4"/>
    <w:rsid w:val="00E04388"/>
    <w:rsid w:val="00E21E91"/>
    <w:rsid w:val="00E42B2D"/>
    <w:rsid w:val="00EB2638"/>
    <w:rsid w:val="00EB6C7E"/>
    <w:rsid w:val="00F40ACF"/>
    <w:rsid w:val="00F5281A"/>
    <w:rsid w:val="00F660C3"/>
    <w:rsid w:val="00F874F3"/>
    <w:rsid w:val="00FB0044"/>
    <w:rsid w:val="00FB629B"/>
    <w:rsid w:val="00FE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3F3CC"/>
  <w15:chartTrackingRefBased/>
  <w15:docId w15:val="{A18E0E4E-B4A2-48F7-A28A-EADE756F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8E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2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8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un Liu</dc:creator>
  <cp:keywords/>
  <dc:description/>
  <cp:lastModifiedBy>Zuyun Liu</cp:lastModifiedBy>
  <cp:revision>22</cp:revision>
  <dcterms:created xsi:type="dcterms:W3CDTF">2018-11-12T14:46:00Z</dcterms:created>
  <dcterms:modified xsi:type="dcterms:W3CDTF">2018-12-10T14:28:00Z</dcterms:modified>
</cp:coreProperties>
</file>